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  <w:t>Table S3</w:t>
      </w:r>
      <w:r>
        <w:rPr>
          <w:rFonts w:cs="Arial" w:ascii="Arial" w:hAnsi="Arial"/>
          <w:sz w:val="22"/>
          <w:szCs w:val="20"/>
        </w:rPr>
        <w:t>.  Influenza A viruses used in Figures 1-5, and S1-S6.   GenBank accession numbers, collection dates, and age and sex of patient from whom isolate were assembled for 48 A/H1N1 influenza viruses sampled globally from 2001 – 2006.  GenBank accession numbers from the Influenza Virus Resource refer to the PB2 gene</w:t>
      </w:r>
      <w:r>
        <w:rPr>
          <w:rFonts w:cs="Arial" w:ascii="Arial" w:hAnsi="Arial"/>
          <w:sz w:val="22"/>
        </w:rPr>
        <w:t xml:space="preserve"> segment (</w:t>
      </w:r>
      <w:hyperlink r:id="rId2">
        <w:r>
          <w:rPr>
            <w:rStyle w:val="InternetLink"/>
            <w:rFonts w:cs="Arial" w:ascii="Arial" w:hAnsi="Arial"/>
            <w:sz w:val="22"/>
          </w:rPr>
          <w:t>http://www.ncbi.nlm.nih.gov/genomes/FLU/FLU.html</w:t>
        </w:r>
      </w:hyperlink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0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439"/>
        <w:gridCol w:w="4395"/>
        <w:gridCol w:w="1522"/>
        <w:gridCol w:w="1017"/>
      </w:tblGrid>
      <w:tr>
        <w:trPr>
          <w:trHeight w:val="260" w:hRule="atLeast"/>
        </w:trPr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ccessio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ollection Date (M/D/Y)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solate nam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atient Age (years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atient Sex</w:t>
            </w:r>
          </w:p>
        </w:tc>
      </w:tr>
      <w:tr>
        <w:trPr>
          <w:trHeight w:val="260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R28910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1/05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Auckland/619/2005(H1N1)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6 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E116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9/0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Canterbury/01/2001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C4276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12/0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Canterbury/106/2004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D9527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2/0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Canterbury/119/2001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D9521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/9/0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Canterbury/53/2001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N5109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Memphis/5/2003(H1N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O3295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Memphis/6/2001(H1N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Z8326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26/0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20/2002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4225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21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21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&lt;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1270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12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22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1272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15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23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Z8398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25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27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8706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14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28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0848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7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30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8709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21/0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91/2002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&lt;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028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5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92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&lt;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0281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8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293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1273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8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348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&lt;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8011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/4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350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&lt;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A181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2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399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0293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2/0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43/2001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&lt;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D1552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14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83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D607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0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84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031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1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86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C4172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/23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88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8221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12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93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8222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/5/02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94/2002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0315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5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96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B5375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/26/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497/2003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K7996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/10/0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New York/8/2006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212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7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Otago/5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P4940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outh Australia/51/2005(H1N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J1666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outh Australia/55/2005(H1N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J1667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outh Australia/56/2005(H1N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J1668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outh Australia/57/2005(H1N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J1669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South Australia/58/2005(H1N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J0919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31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aikato/11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2123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10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aikato/13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17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2215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19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aikato/14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5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O3268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12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aikato/17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K4069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8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aikato/4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F828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/10/0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ellington/1/2001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2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2119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6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ellington/10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3057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8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ellington/11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212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13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ellington/12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3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212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/20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ellington/13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I9238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/5/0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ellington/14/2005(H1N1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4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O3298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/9/05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/Western Australia/77/2005(H1N1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FLU/FLU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23:39:00Z</dcterms:created>
  <dc:creator>Edward Holmes</dc:creator>
  <dc:description/>
  <cp:keywords/>
  <dc:language>en-US</dc:language>
  <cp:lastModifiedBy>Edward Holmes</cp:lastModifiedBy>
  <dcterms:modified xsi:type="dcterms:W3CDTF">2008-07-20T23:40:00Z</dcterms:modified>
  <cp:revision>1</cp:revision>
  <dc:subject/>
  <dc:title/>
</cp:coreProperties>
</file>